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3A1B0" w14:textId="77777777" w:rsidR="00156FEC" w:rsidRPr="00976F93" w:rsidRDefault="00156FEC" w:rsidP="00156FEC">
      <w:pPr>
        <w:rPr>
          <w:lang w:val="en-GB"/>
        </w:rPr>
      </w:pPr>
      <w:r>
        <w:rPr>
          <w:b/>
          <w:bCs/>
          <w:lang w:val="en-GB"/>
        </w:rPr>
        <w:t>Supplementary t</w:t>
      </w:r>
      <w:r w:rsidRPr="008C2916">
        <w:rPr>
          <w:b/>
          <w:bCs/>
          <w:lang w:val="en-GB"/>
        </w:rPr>
        <w:t xml:space="preserve">able </w:t>
      </w:r>
      <w:r w:rsidR="005E7D94">
        <w:rPr>
          <w:b/>
          <w:bCs/>
          <w:lang w:val="en-GB"/>
        </w:rPr>
        <w:t>2A</w:t>
      </w:r>
      <w:r>
        <w:rPr>
          <w:b/>
          <w:bCs/>
          <w:lang w:val="en-GB"/>
        </w:rPr>
        <w:t xml:space="preserve">: </w:t>
      </w:r>
      <w:r w:rsidRPr="00976F93">
        <w:rPr>
          <w:lang w:val="en-GB"/>
        </w:rPr>
        <w:t xml:space="preserve">Surgical and </w:t>
      </w:r>
      <w:r>
        <w:rPr>
          <w:lang w:val="en-GB"/>
        </w:rPr>
        <w:t>p</w:t>
      </w:r>
      <w:r w:rsidRPr="00976F93">
        <w:rPr>
          <w:lang w:val="en-GB"/>
        </w:rPr>
        <w:t>ost-</w:t>
      </w:r>
      <w:r>
        <w:rPr>
          <w:lang w:val="en-GB"/>
        </w:rPr>
        <w:t>s</w:t>
      </w:r>
      <w:r w:rsidRPr="00976F93">
        <w:rPr>
          <w:lang w:val="en-GB"/>
        </w:rPr>
        <w:t xml:space="preserve">urgical complications reported </w:t>
      </w:r>
      <w:r>
        <w:rPr>
          <w:lang w:val="en-GB"/>
        </w:rPr>
        <w:t xml:space="preserve">prospectively </w:t>
      </w:r>
      <w:r w:rsidRPr="00976F93">
        <w:rPr>
          <w:lang w:val="en-GB"/>
        </w:rPr>
        <w:t>to the Norwegian Female Incontinence Registry</w:t>
      </w:r>
      <w:r>
        <w:rPr>
          <w:lang w:val="en-GB"/>
        </w:rPr>
        <w:t xml:space="preserve"> </w:t>
      </w:r>
    </w:p>
    <w:tbl>
      <w:tblPr>
        <w:tblStyle w:val="Tabellrutenett"/>
        <w:tblpPr w:leftFromText="141" w:rightFromText="141" w:vertAnchor="text" w:horzAnchor="margin" w:tblpXSpec="center" w:tblpY="343"/>
        <w:tblW w:w="0" w:type="auto"/>
        <w:tblBorders>
          <w:insideV w:val="single" w:sz="24" w:space="0" w:color="auto"/>
        </w:tblBorders>
        <w:tblLook w:val="04A0" w:firstRow="1" w:lastRow="0" w:firstColumn="1" w:lastColumn="0" w:noHBand="0" w:noVBand="1"/>
      </w:tblPr>
      <w:tblGrid>
        <w:gridCol w:w="2762"/>
        <w:gridCol w:w="1508"/>
        <w:gridCol w:w="1408"/>
        <w:gridCol w:w="917"/>
        <w:gridCol w:w="1508"/>
        <w:gridCol w:w="1258"/>
        <w:gridCol w:w="967"/>
      </w:tblGrid>
      <w:tr w:rsidR="005E7D94" w:rsidRPr="00156FEC" w14:paraId="2991A2A3" w14:textId="77777777" w:rsidTr="00156FEC">
        <w:tc>
          <w:tcPr>
            <w:tcW w:w="0" w:type="auto"/>
            <w:tcBorders>
              <w:right w:val="single" w:sz="2" w:space="0" w:color="auto"/>
            </w:tcBorders>
          </w:tcPr>
          <w:p w14:paraId="3E2EC995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plication </w:t>
            </w:r>
          </w:p>
          <w:p w14:paraId="23F84182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05F5CCAE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VT</w:t>
            </w:r>
          </w:p>
          <w:p w14:paraId="41B9E862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16 769 (%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414C1C9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VT-A</w:t>
            </w: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  <w:p w14:paraId="7B5AE8C0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 = 2 772 (%) 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699FF872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 </w:t>
            </w:r>
            <w:proofErr w:type="spellStart"/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90B206E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VT</w:t>
            </w:r>
          </w:p>
          <w:p w14:paraId="7AE7EED4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16 769 (%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EC2372C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JUST™</w:t>
            </w:r>
          </w:p>
          <w:p w14:paraId="6BCB6C12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611 (%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75FDED9D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564A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Pr="00156FE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value </w:t>
            </w: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5E7D94" w:rsidRPr="00156FEC" w14:paraId="45BAFE24" w14:textId="77777777" w:rsidTr="00156FEC">
        <w:tc>
          <w:tcPr>
            <w:tcW w:w="0" w:type="auto"/>
            <w:tcBorders>
              <w:right w:val="single" w:sz="2" w:space="0" w:color="auto"/>
            </w:tcBorders>
          </w:tcPr>
          <w:p w14:paraId="531911C5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CB8225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dder perforation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14C752C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37E782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 (1.8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4B94DD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EC860E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1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73DF831A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0B5693D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A933F79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F6D787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 (1.8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1B73654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ABF7B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C4B71C9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05591659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1</w:t>
            </w:r>
          </w:p>
        </w:tc>
      </w:tr>
      <w:tr w:rsidR="005E7D94" w:rsidRPr="00156FEC" w14:paraId="38C07451" w14:textId="77777777" w:rsidTr="00156FEC">
        <w:tc>
          <w:tcPr>
            <w:tcW w:w="0" w:type="auto"/>
            <w:tcBorders>
              <w:right w:val="single" w:sz="2" w:space="0" w:color="auto"/>
            </w:tcBorders>
          </w:tcPr>
          <w:p w14:paraId="31B4928E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672581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ep infection </w:t>
            </w:r>
            <w:r w:rsidRPr="00156F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B16B07C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7D712B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0.4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76B5C95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CB916D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1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0896DF83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F09610F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5DD4654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DFE21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0.4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BF1D444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68FFD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22C5585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49D98497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2</w:t>
            </w:r>
          </w:p>
        </w:tc>
      </w:tr>
      <w:tr w:rsidR="005E7D94" w:rsidRPr="00156FEC" w14:paraId="2FCA4DA5" w14:textId="77777777" w:rsidTr="00156FEC">
        <w:tc>
          <w:tcPr>
            <w:tcW w:w="0" w:type="auto"/>
            <w:tcBorders>
              <w:right w:val="single" w:sz="2" w:space="0" w:color="auto"/>
            </w:tcBorders>
          </w:tcPr>
          <w:p w14:paraId="4A3B0AA3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13E66E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erficial infection </w:t>
            </w:r>
            <w:r w:rsidRPr="00156F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47BF449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5764B2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 (0.8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DBEC1C6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A1CC336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1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3C79D93E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98FE549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05BD91F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A52532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 (0.8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090CC14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F1D7BC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61EE112D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0515C8F0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4</w:t>
            </w:r>
          </w:p>
        </w:tc>
      </w:tr>
      <w:tr w:rsidR="005E7D94" w:rsidRPr="00156FEC" w14:paraId="3DDD3DE1" w14:textId="77777777" w:rsidTr="00156FEC">
        <w:tc>
          <w:tcPr>
            <w:tcW w:w="0" w:type="auto"/>
            <w:tcBorders>
              <w:right w:val="single" w:sz="2" w:space="0" w:color="auto"/>
            </w:tcBorders>
          </w:tcPr>
          <w:p w14:paraId="7F117E17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1F3FAD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ginal erosion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2DAAB7D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F19381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 (1.6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73B4A56F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3B90E7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1.9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2C32D83E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9E92C6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F717E03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FFC08E3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 (1.6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62EDD776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6FB264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D1B8F14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54CC98F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</w:p>
        </w:tc>
      </w:tr>
      <w:tr w:rsidR="005E7D94" w:rsidRPr="00156FEC" w14:paraId="54F29C93" w14:textId="77777777" w:rsidTr="00156FEC">
        <w:tc>
          <w:tcPr>
            <w:tcW w:w="0" w:type="auto"/>
            <w:tcBorders>
              <w:right w:val="single" w:sz="2" w:space="0" w:color="auto"/>
            </w:tcBorders>
          </w:tcPr>
          <w:p w14:paraId="6B9BACC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40A93C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longed pain </w:t>
            </w:r>
            <w:r w:rsidRPr="00156F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1A93359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239AEC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0.7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7FB356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3CE9B7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.4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2ADEF2E4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618CD66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08CA137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1188AE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0.7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1B562E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A06D79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8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39472DB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1107025E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2</w:t>
            </w:r>
          </w:p>
        </w:tc>
      </w:tr>
      <w:tr w:rsidR="005E7D94" w:rsidRPr="00156FEC" w14:paraId="179C58B5" w14:textId="77777777" w:rsidTr="00156FEC"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</w:tcPr>
          <w:p w14:paraId="7A6D97B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62C317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toma</w:t>
            </w:r>
            <w:r w:rsidRPr="00156F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CE32166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08509F0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 (0.9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ADB2BC2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2A76C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2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491BD788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C28666E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4EE64A0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971FB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 (0.9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8A8CEA1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0BC8D5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224851F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3E13C5E9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</w:tr>
      <w:tr w:rsidR="005E7D94" w:rsidRPr="00156FEC" w14:paraId="01638926" w14:textId="77777777" w:rsidTr="00156FEC"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</w:tcPr>
          <w:p w14:paraId="6403E228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080089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rinary retention: </w:t>
            </w:r>
          </w:p>
          <w:p w14:paraId="42093FBE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DF29CC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Sling “pull-down”</w:t>
            </w:r>
          </w:p>
          <w:p w14:paraId="475365C7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Catheterization &gt; 1 week</w:t>
            </w:r>
          </w:p>
          <w:p w14:paraId="65746812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Catheterization &gt; 1 month</w:t>
            </w:r>
          </w:p>
          <w:p w14:paraId="3DC96024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Sling transection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717A2A9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C15ADD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C7D97A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EF0DA2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2 (2.7)</w:t>
            </w:r>
          </w:p>
          <w:p w14:paraId="28EB0AD8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 (1.7)</w:t>
            </w:r>
          </w:p>
          <w:p w14:paraId="5C0BD835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 (0.9)</w:t>
            </w:r>
          </w:p>
          <w:p w14:paraId="4D725DFE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 (0.9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78CB2F7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BA7178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A9FC3DD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29C2C3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.4)</w:t>
            </w:r>
          </w:p>
          <w:p w14:paraId="332185A3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.6)</w:t>
            </w:r>
          </w:p>
          <w:p w14:paraId="28108D0B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0.5)</w:t>
            </w:r>
          </w:p>
          <w:p w14:paraId="1DFF95C5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0.4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712177F0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C031612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0D7268F7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79317696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1</w:t>
            </w:r>
          </w:p>
          <w:p w14:paraId="799F54CC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2</w:t>
            </w:r>
          </w:p>
          <w:p w14:paraId="7084FD22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  <w:p w14:paraId="38EFF843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6914065E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4530CB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6DC41F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09B413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2 (2.7)</w:t>
            </w:r>
          </w:p>
          <w:p w14:paraId="664E1C6F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 (1.7)</w:t>
            </w:r>
          </w:p>
          <w:p w14:paraId="5DA5BEDD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 (0.9)</w:t>
            </w:r>
          </w:p>
          <w:p w14:paraId="3A981DBF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 (0.9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78B9ECB8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BB41DD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DA67DF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  <w:p w14:paraId="5ECF8C68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7)</w:t>
            </w:r>
          </w:p>
          <w:p w14:paraId="5B4A6D09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.1)</w:t>
            </w:r>
          </w:p>
          <w:p w14:paraId="5145EAC1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3 (0.5)</w:t>
            </w:r>
          </w:p>
          <w:p w14:paraId="024BCAF4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 (0.3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0B5A824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4003B15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57E7627A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2B9D7F5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1</w:t>
            </w:r>
          </w:p>
          <w:p w14:paraId="0E9EB297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5</w:t>
            </w:r>
          </w:p>
          <w:p w14:paraId="79360380" w14:textId="77777777" w:rsidR="005E7D94" w:rsidRPr="00156FEC" w:rsidRDefault="005E7D94" w:rsidP="003B2A3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1</w:t>
            </w:r>
          </w:p>
          <w:p w14:paraId="28312BA1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6</w:t>
            </w:r>
          </w:p>
        </w:tc>
      </w:tr>
      <w:tr w:rsidR="005E7D94" w:rsidRPr="00156FEC" w14:paraId="0CBC9F1B" w14:textId="77777777" w:rsidTr="00156FEC"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</w:tcPr>
          <w:p w14:paraId="6291191F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7D9B71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156F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34C139E9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D75CDC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0.3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28124D1F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257900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2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759FCD90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9E01FB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EBEA69D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0ACA39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0.3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FFCC9D7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FD834D6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46FFFFD" w14:textId="77777777" w:rsidR="005E7D94" w:rsidRPr="00156FEC" w:rsidRDefault="005E7D94" w:rsidP="003B2A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BC4554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</w:tr>
      <w:tr w:rsidR="005E7D94" w:rsidRPr="00DA590D" w14:paraId="577880F2" w14:textId="77777777" w:rsidTr="00156FEC"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</w:tcPr>
          <w:p w14:paraId="3B307E64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E6D82EA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5A443AE0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0693847C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27 (9.7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644E4C1B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ACA9774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1 (6.5)</w:t>
            </w:r>
          </w:p>
        </w:tc>
        <w:tc>
          <w:tcPr>
            <w:tcW w:w="0" w:type="auto"/>
            <w:tcBorders>
              <w:left w:val="single" w:sz="2" w:space="0" w:color="auto"/>
              <w:right w:val="double" w:sz="12" w:space="0" w:color="auto"/>
            </w:tcBorders>
          </w:tcPr>
          <w:p w14:paraId="39210958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3704465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4FC9ED9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A66C19A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27 (9.7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431DF175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EC4FE67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 (4.9)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</w:tcPr>
          <w:p w14:paraId="16609AA6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3199512" w14:textId="77777777" w:rsidR="005E7D94" w:rsidRPr="00156FEC" w:rsidRDefault="005E7D94" w:rsidP="003B2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F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1</w:t>
            </w:r>
          </w:p>
        </w:tc>
      </w:tr>
    </w:tbl>
    <w:p w14:paraId="44F7A09A" w14:textId="77777777" w:rsidR="00156FEC" w:rsidRDefault="00156FEC" w:rsidP="00156FEC">
      <w:pPr>
        <w:spacing w:after="0" w:line="240" w:lineRule="auto"/>
        <w:rPr>
          <w:vertAlign w:val="superscript"/>
          <w:lang w:val="en-US"/>
        </w:rPr>
      </w:pPr>
    </w:p>
    <w:p w14:paraId="6AD901DE" w14:textId="77777777" w:rsidR="00156FEC" w:rsidRDefault="00156FEC" w:rsidP="00156FEC">
      <w:pPr>
        <w:spacing w:after="0" w:line="240" w:lineRule="auto"/>
        <w:rPr>
          <w:vertAlign w:val="superscript"/>
          <w:lang w:val="en-US"/>
        </w:rPr>
      </w:pPr>
    </w:p>
    <w:p w14:paraId="22299E42" w14:textId="77777777" w:rsidR="00156FEC" w:rsidRDefault="00156FEC" w:rsidP="00156FEC">
      <w:pPr>
        <w:rPr>
          <w:lang w:val="en-US"/>
        </w:rPr>
      </w:pPr>
    </w:p>
    <w:p w14:paraId="31A90027" w14:textId="77777777" w:rsidR="00156FEC" w:rsidRDefault="00156FEC" w:rsidP="00156FEC">
      <w:pPr>
        <w:rPr>
          <w:b/>
          <w:bCs/>
          <w:lang w:val="en-GB"/>
        </w:rPr>
      </w:pPr>
    </w:p>
    <w:p w14:paraId="3B779828" w14:textId="77777777" w:rsidR="00156FEC" w:rsidRDefault="00156FEC" w:rsidP="00156FEC">
      <w:pPr>
        <w:rPr>
          <w:b/>
          <w:bCs/>
          <w:lang w:val="en-GB"/>
        </w:rPr>
      </w:pPr>
    </w:p>
    <w:p w14:paraId="76151503" w14:textId="77777777" w:rsidR="00156FEC" w:rsidRDefault="00156FEC" w:rsidP="00156FEC">
      <w:pPr>
        <w:rPr>
          <w:b/>
          <w:bCs/>
          <w:lang w:val="en-GB"/>
        </w:rPr>
      </w:pPr>
    </w:p>
    <w:p w14:paraId="21D4162B" w14:textId="77777777" w:rsidR="00156FEC" w:rsidRDefault="00156FEC" w:rsidP="00156FEC">
      <w:pPr>
        <w:rPr>
          <w:b/>
          <w:bCs/>
          <w:lang w:val="en-GB"/>
        </w:rPr>
      </w:pPr>
    </w:p>
    <w:p w14:paraId="60632FAF" w14:textId="77777777" w:rsidR="00156FEC" w:rsidRDefault="00156FEC" w:rsidP="00156FEC">
      <w:pPr>
        <w:rPr>
          <w:b/>
          <w:bCs/>
          <w:lang w:val="en-GB"/>
        </w:rPr>
      </w:pPr>
    </w:p>
    <w:p w14:paraId="58293207" w14:textId="77777777" w:rsidR="00156FEC" w:rsidRDefault="00156FEC" w:rsidP="00156FEC">
      <w:pPr>
        <w:rPr>
          <w:b/>
          <w:bCs/>
          <w:lang w:val="en-GB"/>
        </w:rPr>
      </w:pPr>
    </w:p>
    <w:p w14:paraId="3F710E22" w14:textId="77777777" w:rsidR="00156FEC" w:rsidRDefault="00156FEC" w:rsidP="00156FEC">
      <w:pPr>
        <w:rPr>
          <w:b/>
          <w:bCs/>
          <w:lang w:val="en-GB"/>
        </w:rPr>
      </w:pPr>
    </w:p>
    <w:p w14:paraId="6F381527" w14:textId="77777777" w:rsidR="00156FEC" w:rsidRDefault="00156FEC" w:rsidP="00156FEC">
      <w:pPr>
        <w:rPr>
          <w:b/>
          <w:bCs/>
          <w:lang w:val="en-GB"/>
        </w:rPr>
      </w:pPr>
    </w:p>
    <w:p w14:paraId="55905B19" w14:textId="77777777" w:rsidR="00156FEC" w:rsidRDefault="00156FEC" w:rsidP="00156FEC">
      <w:pPr>
        <w:rPr>
          <w:b/>
          <w:bCs/>
          <w:lang w:val="en-GB"/>
        </w:rPr>
      </w:pPr>
    </w:p>
    <w:p w14:paraId="1E03B782" w14:textId="77777777" w:rsidR="00156FEC" w:rsidRDefault="00156FEC" w:rsidP="00156FEC">
      <w:pPr>
        <w:rPr>
          <w:b/>
          <w:bCs/>
          <w:lang w:val="en-GB"/>
        </w:rPr>
      </w:pPr>
    </w:p>
    <w:p w14:paraId="0FA3BF82" w14:textId="77777777" w:rsidR="00156FEC" w:rsidRDefault="00156FEC" w:rsidP="00156FEC">
      <w:pPr>
        <w:rPr>
          <w:b/>
          <w:bCs/>
          <w:lang w:val="en-GB"/>
        </w:rPr>
      </w:pPr>
    </w:p>
    <w:p w14:paraId="17F6AA6E" w14:textId="77777777" w:rsidR="00156FEC" w:rsidRPr="00326E0E" w:rsidRDefault="00156FEC" w:rsidP="00156FEC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a </w:t>
      </w:r>
      <w:r>
        <w:rPr>
          <w:sz w:val="18"/>
          <w:szCs w:val="18"/>
          <w:lang w:val="en-GB"/>
        </w:rPr>
        <w:t xml:space="preserve">TVT-A (TVT-O </w:t>
      </w:r>
      <w:proofErr w:type="spellStart"/>
      <w:r>
        <w:rPr>
          <w:sz w:val="18"/>
          <w:szCs w:val="18"/>
          <w:lang w:val="en-GB"/>
        </w:rPr>
        <w:t>Abbrevo</w:t>
      </w:r>
      <w:r w:rsidRPr="00326E0E">
        <w:rPr>
          <w:sz w:val="18"/>
          <w:szCs w:val="18"/>
          <w:vertAlign w:val="superscript"/>
          <w:lang w:val="en-GB"/>
        </w:rPr>
        <w:t>TM</w:t>
      </w:r>
      <w:proofErr w:type="spellEnd"/>
      <w:r>
        <w:rPr>
          <w:sz w:val="18"/>
          <w:szCs w:val="18"/>
          <w:lang w:val="en-GB"/>
        </w:rPr>
        <w:t>)</w:t>
      </w:r>
    </w:p>
    <w:p w14:paraId="6CF50D62" w14:textId="77777777" w:rsidR="00156FEC" w:rsidRDefault="00156FEC" w:rsidP="00156FEC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b </w:t>
      </w:r>
      <w:r w:rsidRPr="008E0607">
        <w:rPr>
          <w:sz w:val="18"/>
          <w:szCs w:val="18"/>
          <w:lang w:val="en-GB"/>
        </w:rPr>
        <w:t>Chi-square-test</w:t>
      </w:r>
      <w:r>
        <w:rPr>
          <w:sz w:val="18"/>
          <w:szCs w:val="18"/>
          <w:lang w:val="en-GB"/>
        </w:rPr>
        <w:t xml:space="preserve"> and Fisher’s Exact Test when appropriate</w:t>
      </w:r>
    </w:p>
    <w:p w14:paraId="100F5720" w14:textId="77777777" w:rsidR="00156FEC" w:rsidRDefault="00156FEC" w:rsidP="00156FEC">
      <w:pPr>
        <w:spacing w:after="0" w:line="240" w:lineRule="auto"/>
        <w:rPr>
          <w:sz w:val="18"/>
          <w:szCs w:val="18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18"/>
          <w:szCs w:val="18"/>
          <w:lang w:val="en-GB"/>
        </w:rPr>
        <w:t>Abscess formation with or without sinus tract formation/</w:t>
      </w:r>
      <w:proofErr w:type="spellStart"/>
      <w:r>
        <w:rPr>
          <w:sz w:val="18"/>
          <w:szCs w:val="18"/>
          <w:lang w:val="en-GB"/>
        </w:rPr>
        <w:t>Clavien-Dindo</w:t>
      </w:r>
      <w:proofErr w:type="spellEnd"/>
      <w:r>
        <w:rPr>
          <w:sz w:val="18"/>
          <w:szCs w:val="18"/>
          <w:lang w:val="en-GB"/>
        </w:rPr>
        <w:t xml:space="preserve"> grade 3</w:t>
      </w:r>
    </w:p>
    <w:p w14:paraId="378E171B" w14:textId="77777777" w:rsidR="00156FEC" w:rsidRDefault="00156FEC" w:rsidP="00156FEC">
      <w:pPr>
        <w:spacing w:after="0" w:line="240" w:lineRule="auto"/>
        <w:rPr>
          <w:sz w:val="18"/>
          <w:szCs w:val="18"/>
          <w:lang w:val="en-US"/>
        </w:rPr>
      </w:pPr>
      <w:r>
        <w:rPr>
          <w:vertAlign w:val="superscript"/>
          <w:lang w:val="en-GB"/>
        </w:rPr>
        <w:t>d</w:t>
      </w:r>
      <w:r>
        <w:rPr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Local tenderness with tenderness and/or purulent discharge/</w:t>
      </w:r>
      <w:proofErr w:type="spellStart"/>
      <w:r>
        <w:rPr>
          <w:sz w:val="18"/>
          <w:szCs w:val="18"/>
          <w:lang w:val="en-US"/>
        </w:rPr>
        <w:t>Clavien-Dindo</w:t>
      </w:r>
      <w:proofErr w:type="spellEnd"/>
      <w:r>
        <w:rPr>
          <w:sz w:val="18"/>
          <w:szCs w:val="18"/>
          <w:lang w:val="en-US"/>
        </w:rPr>
        <w:t xml:space="preserve"> grade 2</w:t>
      </w:r>
    </w:p>
    <w:p w14:paraId="61192E4A" w14:textId="77777777" w:rsidR="00156FEC" w:rsidRDefault="00156FEC" w:rsidP="00156FEC">
      <w:pPr>
        <w:spacing w:after="0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vertAlign w:val="superscript"/>
          <w:lang w:val="en-US"/>
        </w:rPr>
        <w:t xml:space="preserve">e  </w:t>
      </w:r>
      <w:r>
        <w:rPr>
          <w:sz w:val="18"/>
          <w:szCs w:val="18"/>
          <w:lang w:val="en-US"/>
        </w:rPr>
        <w:t>Prolonged</w:t>
      </w:r>
      <w:proofErr w:type="gramEnd"/>
      <w:r>
        <w:rPr>
          <w:sz w:val="18"/>
          <w:szCs w:val="18"/>
          <w:lang w:val="en-US"/>
        </w:rPr>
        <w:t xml:space="preserve"> pain defined as &gt; 3 months post-surgery</w:t>
      </w:r>
    </w:p>
    <w:p w14:paraId="1E11B1AA" w14:textId="77777777" w:rsidR="00156FEC" w:rsidRDefault="00156FEC" w:rsidP="00156FEC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f</w:t>
      </w:r>
      <w:r w:rsidRPr="00BD45E2">
        <w:rPr>
          <w:sz w:val="18"/>
          <w:szCs w:val="18"/>
          <w:lang w:val="en-US"/>
        </w:rPr>
        <w:t xml:space="preserve"> </w:t>
      </w:r>
      <w:proofErr w:type="gramStart"/>
      <w:r w:rsidRPr="00BD45E2">
        <w:rPr>
          <w:sz w:val="18"/>
          <w:szCs w:val="18"/>
          <w:lang w:val="en-US"/>
        </w:rPr>
        <w:t>Clinical</w:t>
      </w:r>
      <w:proofErr w:type="gramEnd"/>
      <w:r w:rsidRPr="00BD45E2">
        <w:rPr>
          <w:sz w:val="18"/>
          <w:szCs w:val="18"/>
          <w:lang w:val="en-US"/>
        </w:rPr>
        <w:t xml:space="preserve"> relevant hematoma defined by NFIR </w:t>
      </w:r>
      <w:r>
        <w:rPr>
          <w:sz w:val="18"/>
          <w:szCs w:val="18"/>
          <w:lang w:val="en-US"/>
        </w:rPr>
        <w:t xml:space="preserve">as </w:t>
      </w:r>
      <w:r w:rsidRPr="00BD45E2">
        <w:rPr>
          <w:sz w:val="18"/>
          <w:szCs w:val="18"/>
          <w:lang w:val="en-US"/>
        </w:rPr>
        <w:t>&gt;</w:t>
      </w:r>
      <w:r>
        <w:rPr>
          <w:sz w:val="18"/>
          <w:szCs w:val="18"/>
          <w:lang w:val="en-US"/>
        </w:rPr>
        <w:t xml:space="preserve"> </w:t>
      </w:r>
      <w:r w:rsidRPr="00BD45E2">
        <w:rPr>
          <w:sz w:val="18"/>
          <w:szCs w:val="18"/>
          <w:lang w:val="en-US"/>
        </w:rPr>
        <w:t>4cm</w:t>
      </w:r>
      <w:r>
        <w:rPr>
          <w:sz w:val="18"/>
          <w:szCs w:val="18"/>
          <w:lang w:val="en-US"/>
        </w:rPr>
        <w:t xml:space="preserve"> </w:t>
      </w:r>
    </w:p>
    <w:p w14:paraId="27D98600" w14:textId="77777777" w:rsidR="00156FEC" w:rsidRDefault="00156FEC" w:rsidP="00156FEC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g</w:t>
      </w:r>
      <w:r>
        <w:rPr>
          <w:sz w:val="18"/>
          <w:szCs w:val="18"/>
          <w:lang w:val="en-US"/>
        </w:rPr>
        <w:t xml:space="preserve"> </w:t>
      </w:r>
      <w:r w:rsidRPr="007E5044">
        <w:rPr>
          <w:sz w:val="18"/>
          <w:szCs w:val="18"/>
          <w:lang w:val="en-US"/>
        </w:rPr>
        <w:t>Other</w:t>
      </w:r>
      <w:r>
        <w:rPr>
          <w:sz w:val="18"/>
          <w:szCs w:val="18"/>
          <w:lang w:val="en-US"/>
        </w:rPr>
        <w:t xml:space="preserve"> rare complications here grouped together: major vessel injury, major bleeding (&gt; 500 ml), urethral injury and bowel injury/ </w:t>
      </w:r>
      <w:proofErr w:type="spellStart"/>
      <w:r>
        <w:rPr>
          <w:sz w:val="18"/>
          <w:szCs w:val="18"/>
          <w:lang w:val="en-US"/>
        </w:rPr>
        <w:t>Clavien-Dindo</w:t>
      </w:r>
      <w:proofErr w:type="spellEnd"/>
      <w:r>
        <w:rPr>
          <w:sz w:val="18"/>
          <w:szCs w:val="18"/>
          <w:lang w:val="en-US"/>
        </w:rPr>
        <w:t xml:space="preserve"> grade 3 and 4</w:t>
      </w:r>
    </w:p>
    <w:sectPr w:rsidR="00156FEC" w:rsidSect="00DA3A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FEC"/>
    <w:rsid w:val="00021FB7"/>
    <w:rsid w:val="00156FEC"/>
    <w:rsid w:val="003068E4"/>
    <w:rsid w:val="00564A4C"/>
    <w:rsid w:val="005E7D94"/>
    <w:rsid w:val="00874F2A"/>
    <w:rsid w:val="00C63615"/>
    <w:rsid w:val="00F2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6C2D2"/>
  <w15:chartTrackingRefBased/>
  <w15:docId w15:val="{0C9EBF0F-D6BB-481A-AE82-997425AF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FE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56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56FE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56FE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56FEC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56F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56F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Rimstad</dc:creator>
  <cp:keywords/>
  <dc:description/>
  <cp:lastModifiedBy>Kjersti Rimstad</cp:lastModifiedBy>
  <cp:revision>3</cp:revision>
  <dcterms:created xsi:type="dcterms:W3CDTF">2024-09-17T10:08:00Z</dcterms:created>
  <dcterms:modified xsi:type="dcterms:W3CDTF">2024-09-17T10:09:00Z</dcterms:modified>
</cp:coreProperties>
</file>